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8"/>
        <w:gridCol w:w="1558"/>
        <w:gridCol w:w="1558"/>
      </w:tblGrid>
      <w:tr w:rsidR="007C5A15" w:rsidRPr="00F819D4" w14:paraId="5AE4EECA" w14:textId="77777777" w:rsidTr="00A76E35">
        <w:trPr>
          <w:jc w:val="center"/>
        </w:trPr>
        <w:tc>
          <w:tcPr>
            <w:tcW w:w="1558" w:type="dxa"/>
          </w:tcPr>
          <w:p w14:paraId="05D67110" w14:textId="77777777" w:rsidR="007C5A15" w:rsidRPr="00F819D4" w:rsidRDefault="007C5A15" w:rsidP="00A76E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19D4">
              <w:rPr>
                <w:rFonts w:ascii="Times New Roman" w:hAnsi="Times New Roman" w:cs="Times New Roman"/>
                <w:b/>
                <w:sz w:val="24"/>
                <w:szCs w:val="24"/>
              </w:rPr>
              <w:t>Mice</w:t>
            </w:r>
          </w:p>
        </w:tc>
        <w:tc>
          <w:tcPr>
            <w:tcW w:w="1558" w:type="dxa"/>
          </w:tcPr>
          <w:p w14:paraId="0EBC13B6" w14:textId="77777777" w:rsidR="007C5A15" w:rsidRPr="00F819D4" w:rsidRDefault="007C5A15" w:rsidP="00A76E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19D4">
              <w:rPr>
                <w:rFonts w:ascii="Times New Roman" w:hAnsi="Times New Roman" w:cs="Times New Roman"/>
                <w:b/>
                <w:sz w:val="24"/>
                <w:szCs w:val="24"/>
              </w:rPr>
              <w:t>Survival after re-challenge</w:t>
            </w:r>
          </w:p>
        </w:tc>
        <w:tc>
          <w:tcPr>
            <w:tcW w:w="1558" w:type="dxa"/>
          </w:tcPr>
          <w:p w14:paraId="604CD6A0" w14:textId="02EB6507" w:rsidR="007C5A15" w:rsidRPr="00F819D4" w:rsidRDefault="007C5A15" w:rsidP="00A76E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19D4">
              <w:rPr>
                <w:rFonts w:ascii="Times New Roman" w:hAnsi="Times New Roman" w:cs="Times New Roman"/>
                <w:b/>
                <w:sz w:val="24"/>
                <w:szCs w:val="24"/>
              </w:rPr>
              <w:t>Viremia &gt;28 days post re-challenge</w:t>
            </w:r>
          </w:p>
        </w:tc>
      </w:tr>
      <w:tr w:rsidR="007C5A15" w:rsidRPr="00F819D4" w14:paraId="16DC3F20" w14:textId="77777777" w:rsidTr="00A76E35">
        <w:trPr>
          <w:jc w:val="center"/>
        </w:trPr>
        <w:tc>
          <w:tcPr>
            <w:tcW w:w="1558" w:type="dxa"/>
          </w:tcPr>
          <w:p w14:paraId="1BA99F0A" w14:textId="77777777" w:rsidR="007C5A15" w:rsidRPr="00F819D4" w:rsidRDefault="007C5A15" w:rsidP="00A76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9D4">
              <w:rPr>
                <w:rFonts w:ascii="Times New Roman" w:hAnsi="Times New Roman" w:cs="Times New Roman"/>
                <w:sz w:val="24"/>
                <w:szCs w:val="24"/>
              </w:rPr>
              <w:t>CD4 KO</w:t>
            </w:r>
          </w:p>
        </w:tc>
        <w:tc>
          <w:tcPr>
            <w:tcW w:w="1558" w:type="dxa"/>
          </w:tcPr>
          <w:p w14:paraId="55470C70" w14:textId="77777777" w:rsidR="007C5A15" w:rsidRPr="00F819D4" w:rsidRDefault="007C5A15" w:rsidP="00A76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9D4">
              <w:rPr>
                <w:rFonts w:ascii="Times New Roman" w:hAnsi="Times New Roman" w:cs="Times New Roman"/>
                <w:sz w:val="24"/>
                <w:szCs w:val="24"/>
              </w:rPr>
              <w:t>9/9</w:t>
            </w:r>
          </w:p>
        </w:tc>
        <w:tc>
          <w:tcPr>
            <w:tcW w:w="1558" w:type="dxa"/>
          </w:tcPr>
          <w:p w14:paraId="21B4FB4F" w14:textId="1B8F755E" w:rsidR="007C5A15" w:rsidRPr="00F819D4" w:rsidRDefault="007C5A15" w:rsidP="00A76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9D4">
              <w:rPr>
                <w:rFonts w:ascii="Times New Roman" w:hAnsi="Times New Roman" w:cs="Times New Roman"/>
                <w:sz w:val="24"/>
                <w:szCs w:val="24"/>
              </w:rPr>
              <w:t>None detected</w:t>
            </w:r>
          </w:p>
        </w:tc>
      </w:tr>
      <w:tr w:rsidR="007C5A15" w:rsidRPr="00F819D4" w14:paraId="6E6A364B" w14:textId="77777777" w:rsidTr="00A76E35">
        <w:trPr>
          <w:jc w:val="center"/>
        </w:trPr>
        <w:tc>
          <w:tcPr>
            <w:tcW w:w="1558" w:type="dxa"/>
          </w:tcPr>
          <w:p w14:paraId="1A6E5EF5" w14:textId="77777777" w:rsidR="007C5A15" w:rsidRPr="00F819D4" w:rsidRDefault="007C5A15" w:rsidP="00A76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9D4">
              <w:rPr>
                <w:rFonts w:ascii="Times New Roman" w:hAnsi="Times New Roman" w:cs="Times New Roman"/>
                <w:sz w:val="24"/>
                <w:szCs w:val="24"/>
              </w:rPr>
              <w:t>CD8 KO</w:t>
            </w:r>
          </w:p>
        </w:tc>
        <w:tc>
          <w:tcPr>
            <w:tcW w:w="1558" w:type="dxa"/>
          </w:tcPr>
          <w:p w14:paraId="173D968D" w14:textId="77777777" w:rsidR="007C5A15" w:rsidRPr="00F819D4" w:rsidRDefault="007C5A15" w:rsidP="00A76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9D4">
              <w:rPr>
                <w:rFonts w:ascii="Times New Roman" w:hAnsi="Times New Roman" w:cs="Times New Roman"/>
                <w:sz w:val="24"/>
                <w:szCs w:val="24"/>
              </w:rPr>
              <w:t>9/9</w:t>
            </w:r>
          </w:p>
        </w:tc>
        <w:tc>
          <w:tcPr>
            <w:tcW w:w="1558" w:type="dxa"/>
          </w:tcPr>
          <w:p w14:paraId="30C565E2" w14:textId="47940F76" w:rsidR="007C5A15" w:rsidRPr="00F819D4" w:rsidRDefault="007C5A15" w:rsidP="00A76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9D4">
              <w:rPr>
                <w:rFonts w:ascii="Times New Roman" w:hAnsi="Times New Roman" w:cs="Times New Roman"/>
                <w:sz w:val="24"/>
                <w:szCs w:val="24"/>
              </w:rPr>
              <w:t>None detected</w:t>
            </w:r>
          </w:p>
        </w:tc>
      </w:tr>
      <w:tr w:rsidR="007C5A15" w:rsidRPr="00F819D4" w14:paraId="26B8DED4" w14:textId="77777777" w:rsidTr="00A76E35">
        <w:trPr>
          <w:jc w:val="center"/>
        </w:trPr>
        <w:tc>
          <w:tcPr>
            <w:tcW w:w="1558" w:type="dxa"/>
          </w:tcPr>
          <w:p w14:paraId="7BB1E0C4" w14:textId="77777777" w:rsidR="007C5A15" w:rsidRPr="00F819D4" w:rsidRDefault="007C5A15" w:rsidP="00A76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9D4">
              <w:rPr>
                <w:rFonts w:ascii="Times New Roman" w:hAnsi="Times New Roman" w:cs="Times New Roman"/>
                <w:sz w:val="24"/>
                <w:szCs w:val="24"/>
              </w:rPr>
              <w:t>IFN-gamma KO</w:t>
            </w:r>
          </w:p>
        </w:tc>
        <w:tc>
          <w:tcPr>
            <w:tcW w:w="1558" w:type="dxa"/>
          </w:tcPr>
          <w:p w14:paraId="7208B36A" w14:textId="77777777" w:rsidR="007C5A15" w:rsidRPr="00F819D4" w:rsidRDefault="007C5A15" w:rsidP="00A76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9D4">
              <w:rPr>
                <w:rFonts w:ascii="Times New Roman" w:hAnsi="Times New Roman" w:cs="Times New Roman"/>
                <w:sz w:val="24"/>
                <w:szCs w:val="24"/>
              </w:rPr>
              <w:t>7/7</w:t>
            </w:r>
          </w:p>
        </w:tc>
        <w:tc>
          <w:tcPr>
            <w:tcW w:w="1558" w:type="dxa"/>
          </w:tcPr>
          <w:p w14:paraId="52D7DF38" w14:textId="1621FCC2" w:rsidR="007C5A15" w:rsidRPr="00F819D4" w:rsidRDefault="007C5A15" w:rsidP="00A76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9D4">
              <w:rPr>
                <w:rFonts w:ascii="Times New Roman" w:hAnsi="Times New Roman" w:cs="Times New Roman"/>
                <w:sz w:val="24"/>
                <w:szCs w:val="24"/>
              </w:rPr>
              <w:t>None detected</w:t>
            </w:r>
          </w:p>
        </w:tc>
      </w:tr>
      <w:tr w:rsidR="007C5A15" w:rsidRPr="00F819D4" w14:paraId="63037D1D" w14:textId="77777777" w:rsidTr="00A76E35">
        <w:trPr>
          <w:jc w:val="center"/>
        </w:trPr>
        <w:tc>
          <w:tcPr>
            <w:tcW w:w="1558" w:type="dxa"/>
          </w:tcPr>
          <w:p w14:paraId="1D493AF7" w14:textId="77777777" w:rsidR="007C5A15" w:rsidRPr="00F819D4" w:rsidRDefault="007C5A15" w:rsidP="00A76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9D4">
              <w:rPr>
                <w:rFonts w:ascii="Times New Roman" w:hAnsi="Times New Roman" w:cs="Times New Roman"/>
                <w:sz w:val="24"/>
                <w:szCs w:val="24"/>
              </w:rPr>
              <w:t>TNF-alpha KO</w:t>
            </w:r>
          </w:p>
        </w:tc>
        <w:tc>
          <w:tcPr>
            <w:tcW w:w="1558" w:type="dxa"/>
          </w:tcPr>
          <w:p w14:paraId="1D67E84E" w14:textId="77777777" w:rsidR="007C5A15" w:rsidRPr="00F819D4" w:rsidRDefault="007C5A15" w:rsidP="00A76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9D4"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558" w:type="dxa"/>
          </w:tcPr>
          <w:p w14:paraId="3647B242" w14:textId="30EA5E9E" w:rsidR="007C5A15" w:rsidRPr="00F819D4" w:rsidRDefault="007C5A15" w:rsidP="00A76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9D4">
              <w:rPr>
                <w:rFonts w:ascii="Times New Roman" w:hAnsi="Times New Roman" w:cs="Times New Roman"/>
                <w:sz w:val="24"/>
                <w:szCs w:val="24"/>
              </w:rPr>
              <w:t>None detected</w:t>
            </w:r>
          </w:p>
        </w:tc>
      </w:tr>
      <w:tr w:rsidR="007C5A15" w:rsidRPr="00F819D4" w14:paraId="5048AF5E" w14:textId="77777777" w:rsidTr="00A76E35">
        <w:trPr>
          <w:jc w:val="center"/>
        </w:trPr>
        <w:tc>
          <w:tcPr>
            <w:tcW w:w="1558" w:type="dxa"/>
          </w:tcPr>
          <w:p w14:paraId="17E3A86A" w14:textId="77777777" w:rsidR="007C5A15" w:rsidRPr="00F819D4" w:rsidRDefault="007C5A15" w:rsidP="00A76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9D4">
              <w:rPr>
                <w:rFonts w:ascii="Times New Roman" w:hAnsi="Times New Roman" w:cs="Times New Roman"/>
                <w:sz w:val="24"/>
                <w:szCs w:val="24"/>
              </w:rPr>
              <w:t>CD4 depleted</w:t>
            </w:r>
          </w:p>
        </w:tc>
        <w:tc>
          <w:tcPr>
            <w:tcW w:w="1558" w:type="dxa"/>
          </w:tcPr>
          <w:p w14:paraId="13C0AD0C" w14:textId="77777777" w:rsidR="007C5A15" w:rsidRPr="00F819D4" w:rsidRDefault="007C5A15" w:rsidP="00A76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9D4"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558" w:type="dxa"/>
          </w:tcPr>
          <w:p w14:paraId="61BB6439" w14:textId="2A3C9975" w:rsidR="007C5A15" w:rsidRPr="00F819D4" w:rsidRDefault="007C5A15" w:rsidP="00A76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9D4">
              <w:rPr>
                <w:rFonts w:ascii="Times New Roman" w:hAnsi="Times New Roman" w:cs="Times New Roman"/>
                <w:sz w:val="24"/>
                <w:szCs w:val="24"/>
              </w:rPr>
              <w:t>None detected</w:t>
            </w:r>
          </w:p>
        </w:tc>
      </w:tr>
      <w:tr w:rsidR="007C5A15" w:rsidRPr="00F819D4" w14:paraId="16505A4F" w14:textId="77777777" w:rsidTr="00A76E35">
        <w:trPr>
          <w:jc w:val="center"/>
        </w:trPr>
        <w:tc>
          <w:tcPr>
            <w:tcW w:w="1558" w:type="dxa"/>
          </w:tcPr>
          <w:p w14:paraId="0F7C7ECB" w14:textId="77777777" w:rsidR="007C5A15" w:rsidRPr="00F819D4" w:rsidRDefault="007C5A15" w:rsidP="00A76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9D4">
              <w:rPr>
                <w:rFonts w:ascii="Times New Roman" w:hAnsi="Times New Roman" w:cs="Times New Roman"/>
                <w:sz w:val="24"/>
                <w:szCs w:val="24"/>
              </w:rPr>
              <w:t>IFN-gamma depleted</w:t>
            </w:r>
          </w:p>
        </w:tc>
        <w:tc>
          <w:tcPr>
            <w:tcW w:w="1558" w:type="dxa"/>
          </w:tcPr>
          <w:p w14:paraId="3618FCD3" w14:textId="77777777" w:rsidR="007C5A15" w:rsidRPr="00F819D4" w:rsidRDefault="007C5A15" w:rsidP="00A76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9D4"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558" w:type="dxa"/>
          </w:tcPr>
          <w:p w14:paraId="77A804A3" w14:textId="71D7F0F9" w:rsidR="007C5A15" w:rsidRPr="00F819D4" w:rsidRDefault="007C5A15" w:rsidP="00A76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9D4">
              <w:rPr>
                <w:rFonts w:ascii="Times New Roman" w:hAnsi="Times New Roman" w:cs="Times New Roman"/>
                <w:sz w:val="24"/>
                <w:szCs w:val="24"/>
              </w:rPr>
              <w:t>None detected</w:t>
            </w:r>
          </w:p>
        </w:tc>
      </w:tr>
      <w:tr w:rsidR="007C5A15" w:rsidRPr="00F819D4" w14:paraId="1D194DF2" w14:textId="77777777" w:rsidTr="00A76E35">
        <w:trPr>
          <w:jc w:val="center"/>
        </w:trPr>
        <w:tc>
          <w:tcPr>
            <w:tcW w:w="1558" w:type="dxa"/>
          </w:tcPr>
          <w:p w14:paraId="23A536F8" w14:textId="77777777" w:rsidR="007C5A15" w:rsidRPr="00F819D4" w:rsidRDefault="007C5A15" w:rsidP="00A76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9D4">
              <w:rPr>
                <w:rFonts w:ascii="Times New Roman" w:hAnsi="Times New Roman" w:cs="Times New Roman"/>
                <w:sz w:val="24"/>
                <w:szCs w:val="24"/>
              </w:rPr>
              <w:t>TNF-alpha depleted</w:t>
            </w:r>
          </w:p>
        </w:tc>
        <w:tc>
          <w:tcPr>
            <w:tcW w:w="1558" w:type="dxa"/>
          </w:tcPr>
          <w:p w14:paraId="143A9503" w14:textId="77777777" w:rsidR="007C5A15" w:rsidRPr="00F819D4" w:rsidRDefault="007C5A15" w:rsidP="00A76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9D4">
              <w:rPr>
                <w:rFonts w:ascii="Times New Roman" w:hAnsi="Times New Roman" w:cs="Times New Roman"/>
                <w:sz w:val="24"/>
                <w:szCs w:val="24"/>
              </w:rPr>
              <w:t>9/9</w:t>
            </w:r>
          </w:p>
        </w:tc>
        <w:tc>
          <w:tcPr>
            <w:tcW w:w="1558" w:type="dxa"/>
          </w:tcPr>
          <w:p w14:paraId="267345CF" w14:textId="044467A3" w:rsidR="007C5A15" w:rsidRPr="00F819D4" w:rsidRDefault="007C5A15" w:rsidP="00A76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9D4">
              <w:rPr>
                <w:rFonts w:ascii="Times New Roman" w:hAnsi="Times New Roman" w:cs="Times New Roman"/>
                <w:sz w:val="24"/>
                <w:szCs w:val="24"/>
              </w:rPr>
              <w:t>None detected</w:t>
            </w:r>
          </w:p>
        </w:tc>
      </w:tr>
      <w:tr w:rsidR="007C5A15" w:rsidRPr="00F819D4" w14:paraId="1D3F8C8E" w14:textId="77777777" w:rsidTr="00A76E35">
        <w:trPr>
          <w:jc w:val="center"/>
        </w:trPr>
        <w:tc>
          <w:tcPr>
            <w:tcW w:w="1558" w:type="dxa"/>
          </w:tcPr>
          <w:p w14:paraId="6ECFFDE0" w14:textId="77777777" w:rsidR="007C5A15" w:rsidRPr="00F819D4" w:rsidRDefault="007C5A15" w:rsidP="00A76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9D4">
              <w:rPr>
                <w:rFonts w:ascii="Times New Roman" w:hAnsi="Times New Roman" w:cs="Times New Roman"/>
                <w:sz w:val="24"/>
                <w:szCs w:val="24"/>
              </w:rPr>
              <w:t>NK1.1 depleted</w:t>
            </w:r>
          </w:p>
        </w:tc>
        <w:tc>
          <w:tcPr>
            <w:tcW w:w="1558" w:type="dxa"/>
          </w:tcPr>
          <w:p w14:paraId="3C4B66B9" w14:textId="77777777" w:rsidR="007C5A15" w:rsidRPr="00F819D4" w:rsidRDefault="007C5A15" w:rsidP="00A76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9D4">
              <w:rPr>
                <w:rFonts w:ascii="Times New Roman" w:hAnsi="Times New Roman" w:cs="Times New Roman"/>
                <w:sz w:val="24"/>
                <w:szCs w:val="24"/>
              </w:rPr>
              <w:t>9/9</w:t>
            </w:r>
          </w:p>
        </w:tc>
        <w:tc>
          <w:tcPr>
            <w:tcW w:w="1558" w:type="dxa"/>
          </w:tcPr>
          <w:p w14:paraId="33B093DC" w14:textId="4F489056" w:rsidR="007C5A15" w:rsidRPr="00F819D4" w:rsidRDefault="007C5A15" w:rsidP="00A76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9D4">
              <w:rPr>
                <w:rFonts w:ascii="Times New Roman" w:hAnsi="Times New Roman" w:cs="Times New Roman"/>
                <w:sz w:val="24"/>
                <w:szCs w:val="24"/>
              </w:rPr>
              <w:t>None detected</w:t>
            </w:r>
          </w:p>
        </w:tc>
      </w:tr>
    </w:tbl>
    <w:p w14:paraId="639E6D68" w14:textId="77777777" w:rsidR="00EC695B" w:rsidRDefault="00EC695B"/>
    <w:p w14:paraId="21E8C462" w14:textId="022F6D4C" w:rsidR="00405BF3" w:rsidRPr="007C5A15" w:rsidRDefault="007C5A15">
      <w:pPr>
        <w:rPr>
          <w:rFonts w:ascii="Times New Roman" w:hAnsi="Times New Roman" w:cs="Times New Roman"/>
          <w:sz w:val="24"/>
          <w:szCs w:val="24"/>
        </w:rPr>
      </w:pPr>
      <w:r w:rsidRPr="007C5A1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17E47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7C5A15">
        <w:rPr>
          <w:rFonts w:ascii="Times New Roman" w:hAnsi="Times New Roman" w:cs="Times New Roman"/>
          <w:b/>
          <w:sz w:val="24"/>
          <w:szCs w:val="24"/>
        </w:rPr>
        <w:t>1.</w:t>
      </w:r>
      <w:r w:rsidR="00EC695B">
        <w:rPr>
          <w:rFonts w:ascii="Times New Roman" w:hAnsi="Times New Roman" w:cs="Times New Roman"/>
          <w:b/>
          <w:sz w:val="24"/>
          <w:szCs w:val="24"/>
        </w:rPr>
        <w:t xml:space="preserve">  Surviving VLP-treated mice are protected from subsequent rechallenge.</w:t>
      </w:r>
      <w:r w:rsidRPr="007C5A15">
        <w:rPr>
          <w:rFonts w:ascii="Times New Roman" w:hAnsi="Times New Roman" w:cs="Times New Roman"/>
          <w:sz w:val="24"/>
          <w:szCs w:val="24"/>
        </w:rPr>
        <w:t xml:space="preserve">  </w:t>
      </w:r>
      <w:r w:rsidR="00405BF3" w:rsidRPr="007C5A15">
        <w:rPr>
          <w:rFonts w:ascii="Times New Roman" w:hAnsi="Times New Roman" w:cs="Times New Roman"/>
          <w:sz w:val="24"/>
          <w:szCs w:val="24"/>
        </w:rPr>
        <w:t>Mice</w:t>
      </w:r>
      <w:r w:rsidRPr="007C5A15">
        <w:rPr>
          <w:rFonts w:ascii="Times New Roman" w:hAnsi="Times New Roman" w:cs="Times New Roman"/>
          <w:sz w:val="24"/>
          <w:szCs w:val="24"/>
        </w:rPr>
        <w:t xml:space="preserve"> from Figure 4 that survived infection were rechallenged &gt;28 days after initial infection</w:t>
      </w:r>
      <w:r w:rsidR="0078242D">
        <w:rPr>
          <w:rFonts w:ascii="Times New Roman" w:hAnsi="Times New Roman" w:cs="Times New Roman"/>
          <w:sz w:val="24"/>
          <w:szCs w:val="24"/>
        </w:rPr>
        <w:t xml:space="preserve">.  </w:t>
      </w:r>
      <w:r w:rsidRPr="007C5A15">
        <w:rPr>
          <w:rFonts w:ascii="Times New Roman" w:hAnsi="Times New Roman" w:cs="Times New Roman"/>
          <w:sz w:val="24"/>
          <w:szCs w:val="24"/>
        </w:rPr>
        <w:t>All challenged mice survived, and viremia was not detected in any animal &gt;28 days post-rechallenge.</w:t>
      </w:r>
      <w:r w:rsidR="00BC7F51">
        <w:rPr>
          <w:rFonts w:ascii="Times New Roman" w:hAnsi="Times New Roman" w:cs="Times New Roman"/>
          <w:sz w:val="24"/>
          <w:szCs w:val="24"/>
        </w:rPr>
        <w:t xml:space="preserve">  Control n</w:t>
      </w:r>
      <w:r w:rsidR="0078242D">
        <w:rPr>
          <w:rFonts w:ascii="Times New Roman" w:hAnsi="Times New Roman" w:cs="Times New Roman"/>
          <w:sz w:val="24"/>
          <w:szCs w:val="24"/>
        </w:rPr>
        <w:t>aïve WT mice succumbed to infection (18/20).</w:t>
      </w:r>
    </w:p>
    <w:sectPr w:rsidR="00405BF3" w:rsidRPr="007C5A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FF3"/>
    <w:rsid w:val="00000A87"/>
    <w:rsid w:val="00000DB3"/>
    <w:rsid w:val="00001866"/>
    <w:rsid w:val="000019B0"/>
    <w:rsid w:val="0000271A"/>
    <w:rsid w:val="000039BC"/>
    <w:rsid w:val="00004C9A"/>
    <w:rsid w:val="00006423"/>
    <w:rsid w:val="00007672"/>
    <w:rsid w:val="0001119E"/>
    <w:rsid w:val="00011B72"/>
    <w:rsid w:val="00012987"/>
    <w:rsid w:val="00012E68"/>
    <w:rsid w:val="00012EF9"/>
    <w:rsid w:val="00013B3D"/>
    <w:rsid w:val="00015818"/>
    <w:rsid w:val="00017397"/>
    <w:rsid w:val="00021D4D"/>
    <w:rsid w:val="00021E3F"/>
    <w:rsid w:val="000236FA"/>
    <w:rsid w:val="00023B3D"/>
    <w:rsid w:val="00023BC5"/>
    <w:rsid w:val="000246C7"/>
    <w:rsid w:val="00025907"/>
    <w:rsid w:val="00025BD8"/>
    <w:rsid w:val="0002776E"/>
    <w:rsid w:val="00027E96"/>
    <w:rsid w:val="0003020E"/>
    <w:rsid w:val="00031212"/>
    <w:rsid w:val="00031D54"/>
    <w:rsid w:val="00031EE5"/>
    <w:rsid w:val="000321E9"/>
    <w:rsid w:val="000346A5"/>
    <w:rsid w:val="0003490F"/>
    <w:rsid w:val="0003645C"/>
    <w:rsid w:val="000377B3"/>
    <w:rsid w:val="000404C2"/>
    <w:rsid w:val="00040D4B"/>
    <w:rsid w:val="00042DBB"/>
    <w:rsid w:val="00043DEE"/>
    <w:rsid w:val="00044C73"/>
    <w:rsid w:val="000457D3"/>
    <w:rsid w:val="000475EE"/>
    <w:rsid w:val="000501E0"/>
    <w:rsid w:val="00050A57"/>
    <w:rsid w:val="00050BE8"/>
    <w:rsid w:val="00053078"/>
    <w:rsid w:val="0005493B"/>
    <w:rsid w:val="00054FC2"/>
    <w:rsid w:val="0005546D"/>
    <w:rsid w:val="00055950"/>
    <w:rsid w:val="00057472"/>
    <w:rsid w:val="00061EFE"/>
    <w:rsid w:val="00065440"/>
    <w:rsid w:val="00066D40"/>
    <w:rsid w:val="000670F3"/>
    <w:rsid w:val="00074A80"/>
    <w:rsid w:val="00074B28"/>
    <w:rsid w:val="000751C6"/>
    <w:rsid w:val="00077A11"/>
    <w:rsid w:val="000827B7"/>
    <w:rsid w:val="00083273"/>
    <w:rsid w:val="000847E2"/>
    <w:rsid w:val="00085B20"/>
    <w:rsid w:val="00086AEB"/>
    <w:rsid w:val="0008711B"/>
    <w:rsid w:val="00087239"/>
    <w:rsid w:val="00087A39"/>
    <w:rsid w:val="000905C4"/>
    <w:rsid w:val="00090D8C"/>
    <w:rsid w:val="000910CA"/>
    <w:rsid w:val="000914E4"/>
    <w:rsid w:val="00091FA2"/>
    <w:rsid w:val="00092ECD"/>
    <w:rsid w:val="000A1980"/>
    <w:rsid w:val="000A19A7"/>
    <w:rsid w:val="000A35F4"/>
    <w:rsid w:val="000A4F5F"/>
    <w:rsid w:val="000A51FD"/>
    <w:rsid w:val="000A5D29"/>
    <w:rsid w:val="000A5D30"/>
    <w:rsid w:val="000A6BFC"/>
    <w:rsid w:val="000B0ED2"/>
    <w:rsid w:val="000B19B5"/>
    <w:rsid w:val="000B4B38"/>
    <w:rsid w:val="000B4E8F"/>
    <w:rsid w:val="000B697F"/>
    <w:rsid w:val="000C0134"/>
    <w:rsid w:val="000C0DE0"/>
    <w:rsid w:val="000C213A"/>
    <w:rsid w:val="000C246A"/>
    <w:rsid w:val="000D0348"/>
    <w:rsid w:val="000D0583"/>
    <w:rsid w:val="000D3561"/>
    <w:rsid w:val="000D5728"/>
    <w:rsid w:val="000E0D05"/>
    <w:rsid w:val="000E2EF1"/>
    <w:rsid w:val="000F1B9D"/>
    <w:rsid w:val="000F1F28"/>
    <w:rsid w:val="000F245B"/>
    <w:rsid w:val="000F2D41"/>
    <w:rsid w:val="000F3290"/>
    <w:rsid w:val="000F4514"/>
    <w:rsid w:val="000F71BC"/>
    <w:rsid w:val="00103C49"/>
    <w:rsid w:val="00104FA3"/>
    <w:rsid w:val="00107467"/>
    <w:rsid w:val="00113F90"/>
    <w:rsid w:val="00114B88"/>
    <w:rsid w:val="001165EC"/>
    <w:rsid w:val="0012276E"/>
    <w:rsid w:val="00122D3B"/>
    <w:rsid w:val="00122FDC"/>
    <w:rsid w:val="00124644"/>
    <w:rsid w:val="00127F39"/>
    <w:rsid w:val="001301CF"/>
    <w:rsid w:val="001328B8"/>
    <w:rsid w:val="00132DD2"/>
    <w:rsid w:val="00132E7D"/>
    <w:rsid w:val="00133167"/>
    <w:rsid w:val="00133E73"/>
    <w:rsid w:val="001342E3"/>
    <w:rsid w:val="0013553D"/>
    <w:rsid w:val="001364A7"/>
    <w:rsid w:val="001364C8"/>
    <w:rsid w:val="00137E40"/>
    <w:rsid w:val="0014311B"/>
    <w:rsid w:val="0014342A"/>
    <w:rsid w:val="00144878"/>
    <w:rsid w:val="00144882"/>
    <w:rsid w:val="001459A3"/>
    <w:rsid w:val="0014652F"/>
    <w:rsid w:val="0015257A"/>
    <w:rsid w:val="0015381E"/>
    <w:rsid w:val="00154148"/>
    <w:rsid w:val="001607EE"/>
    <w:rsid w:val="00161736"/>
    <w:rsid w:val="00161D93"/>
    <w:rsid w:val="00161F6A"/>
    <w:rsid w:val="001668D4"/>
    <w:rsid w:val="00166904"/>
    <w:rsid w:val="00167C53"/>
    <w:rsid w:val="00170BCA"/>
    <w:rsid w:val="00171812"/>
    <w:rsid w:val="0017361A"/>
    <w:rsid w:val="00173798"/>
    <w:rsid w:val="00173E5F"/>
    <w:rsid w:val="00174ABA"/>
    <w:rsid w:val="00176520"/>
    <w:rsid w:val="00176A05"/>
    <w:rsid w:val="001810C3"/>
    <w:rsid w:val="00182169"/>
    <w:rsid w:val="001821B5"/>
    <w:rsid w:val="001835B8"/>
    <w:rsid w:val="00183DBF"/>
    <w:rsid w:val="00184499"/>
    <w:rsid w:val="00184A32"/>
    <w:rsid w:val="00186727"/>
    <w:rsid w:val="00186D93"/>
    <w:rsid w:val="0019005F"/>
    <w:rsid w:val="00191E70"/>
    <w:rsid w:val="00192B67"/>
    <w:rsid w:val="00193901"/>
    <w:rsid w:val="00196718"/>
    <w:rsid w:val="001A14C7"/>
    <w:rsid w:val="001A1CB6"/>
    <w:rsid w:val="001A321D"/>
    <w:rsid w:val="001A37CF"/>
    <w:rsid w:val="001A37DF"/>
    <w:rsid w:val="001A4405"/>
    <w:rsid w:val="001A53B7"/>
    <w:rsid w:val="001A6577"/>
    <w:rsid w:val="001A6DF7"/>
    <w:rsid w:val="001A78F1"/>
    <w:rsid w:val="001B28B4"/>
    <w:rsid w:val="001B2F35"/>
    <w:rsid w:val="001B3B76"/>
    <w:rsid w:val="001B48FE"/>
    <w:rsid w:val="001B4A9A"/>
    <w:rsid w:val="001B5770"/>
    <w:rsid w:val="001B5AC8"/>
    <w:rsid w:val="001C0A89"/>
    <w:rsid w:val="001C29AD"/>
    <w:rsid w:val="001C2C49"/>
    <w:rsid w:val="001C6668"/>
    <w:rsid w:val="001C6AD6"/>
    <w:rsid w:val="001C7463"/>
    <w:rsid w:val="001C77A9"/>
    <w:rsid w:val="001D10CB"/>
    <w:rsid w:val="001D1FA5"/>
    <w:rsid w:val="001D29F7"/>
    <w:rsid w:val="001D3B87"/>
    <w:rsid w:val="001D3E34"/>
    <w:rsid w:val="001D4652"/>
    <w:rsid w:val="001D6896"/>
    <w:rsid w:val="001D7BC6"/>
    <w:rsid w:val="001E24A1"/>
    <w:rsid w:val="001E2957"/>
    <w:rsid w:val="001E3B30"/>
    <w:rsid w:val="001E3BB6"/>
    <w:rsid w:val="001E4F95"/>
    <w:rsid w:val="001E619B"/>
    <w:rsid w:val="001E742A"/>
    <w:rsid w:val="001F0063"/>
    <w:rsid w:val="001F1480"/>
    <w:rsid w:val="001F1D62"/>
    <w:rsid w:val="001F3602"/>
    <w:rsid w:val="001F3DEE"/>
    <w:rsid w:val="001F4DC8"/>
    <w:rsid w:val="001F5056"/>
    <w:rsid w:val="001F72E9"/>
    <w:rsid w:val="00200022"/>
    <w:rsid w:val="002031E9"/>
    <w:rsid w:val="00205DF5"/>
    <w:rsid w:val="0020608C"/>
    <w:rsid w:val="00206DB7"/>
    <w:rsid w:val="00207D03"/>
    <w:rsid w:val="0021111E"/>
    <w:rsid w:val="002157BA"/>
    <w:rsid w:val="00215EE1"/>
    <w:rsid w:val="002160BD"/>
    <w:rsid w:val="00216309"/>
    <w:rsid w:val="00216691"/>
    <w:rsid w:val="002169EB"/>
    <w:rsid w:val="00220315"/>
    <w:rsid w:val="00220342"/>
    <w:rsid w:val="00220C3C"/>
    <w:rsid w:val="0022457B"/>
    <w:rsid w:val="0022508B"/>
    <w:rsid w:val="00225A58"/>
    <w:rsid w:val="00227DD8"/>
    <w:rsid w:val="0023469F"/>
    <w:rsid w:val="00235AC8"/>
    <w:rsid w:val="00240AE8"/>
    <w:rsid w:val="00241214"/>
    <w:rsid w:val="002418A0"/>
    <w:rsid w:val="002420A4"/>
    <w:rsid w:val="00242BA8"/>
    <w:rsid w:val="002433E4"/>
    <w:rsid w:val="002443B3"/>
    <w:rsid w:val="002476FC"/>
    <w:rsid w:val="002508CA"/>
    <w:rsid w:val="00251CCE"/>
    <w:rsid w:val="00252450"/>
    <w:rsid w:val="00252598"/>
    <w:rsid w:val="00252EE2"/>
    <w:rsid w:val="00253EA3"/>
    <w:rsid w:val="00255A2E"/>
    <w:rsid w:val="00262534"/>
    <w:rsid w:val="00264551"/>
    <w:rsid w:val="00265441"/>
    <w:rsid w:val="00265A6D"/>
    <w:rsid w:val="00266481"/>
    <w:rsid w:val="00267218"/>
    <w:rsid w:val="00271DAD"/>
    <w:rsid w:val="00273504"/>
    <w:rsid w:val="002736BF"/>
    <w:rsid w:val="002743F8"/>
    <w:rsid w:val="00274B31"/>
    <w:rsid w:val="00280CFD"/>
    <w:rsid w:val="00281398"/>
    <w:rsid w:val="0028155A"/>
    <w:rsid w:val="0028174B"/>
    <w:rsid w:val="00281D75"/>
    <w:rsid w:val="00282996"/>
    <w:rsid w:val="00283CAF"/>
    <w:rsid w:val="0028669B"/>
    <w:rsid w:val="002879FA"/>
    <w:rsid w:val="002934EE"/>
    <w:rsid w:val="00293705"/>
    <w:rsid w:val="00295D06"/>
    <w:rsid w:val="00296BA5"/>
    <w:rsid w:val="00297879"/>
    <w:rsid w:val="002A0345"/>
    <w:rsid w:val="002A050F"/>
    <w:rsid w:val="002A1130"/>
    <w:rsid w:val="002A11B8"/>
    <w:rsid w:val="002A1FA5"/>
    <w:rsid w:val="002A2C13"/>
    <w:rsid w:val="002A5166"/>
    <w:rsid w:val="002A558A"/>
    <w:rsid w:val="002A7DA6"/>
    <w:rsid w:val="002B185B"/>
    <w:rsid w:val="002B5FA3"/>
    <w:rsid w:val="002B61D3"/>
    <w:rsid w:val="002C144D"/>
    <w:rsid w:val="002C154E"/>
    <w:rsid w:val="002C1C5F"/>
    <w:rsid w:val="002C1E53"/>
    <w:rsid w:val="002C4963"/>
    <w:rsid w:val="002C5DC8"/>
    <w:rsid w:val="002C770E"/>
    <w:rsid w:val="002C7FFE"/>
    <w:rsid w:val="002D41BE"/>
    <w:rsid w:val="002D43B6"/>
    <w:rsid w:val="002D4486"/>
    <w:rsid w:val="002D457C"/>
    <w:rsid w:val="002D59B3"/>
    <w:rsid w:val="002D6859"/>
    <w:rsid w:val="002D68DB"/>
    <w:rsid w:val="002D6DF2"/>
    <w:rsid w:val="002D78C1"/>
    <w:rsid w:val="002E10AE"/>
    <w:rsid w:val="002E21EF"/>
    <w:rsid w:val="002E290C"/>
    <w:rsid w:val="002E2D98"/>
    <w:rsid w:val="002E45B8"/>
    <w:rsid w:val="002E4F47"/>
    <w:rsid w:val="002E5737"/>
    <w:rsid w:val="002E59E7"/>
    <w:rsid w:val="002E6C7F"/>
    <w:rsid w:val="002E6FE5"/>
    <w:rsid w:val="002F2641"/>
    <w:rsid w:val="002F56C3"/>
    <w:rsid w:val="0030350F"/>
    <w:rsid w:val="0030481F"/>
    <w:rsid w:val="00305CE0"/>
    <w:rsid w:val="00305CEF"/>
    <w:rsid w:val="003105CE"/>
    <w:rsid w:val="00312909"/>
    <w:rsid w:val="003132AB"/>
    <w:rsid w:val="00313B7D"/>
    <w:rsid w:val="00317391"/>
    <w:rsid w:val="00321205"/>
    <w:rsid w:val="0032171B"/>
    <w:rsid w:val="003218A6"/>
    <w:rsid w:val="003223F9"/>
    <w:rsid w:val="003233C6"/>
    <w:rsid w:val="00324253"/>
    <w:rsid w:val="00324322"/>
    <w:rsid w:val="00325D8C"/>
    <w:rsid w:val="00330EEC"/>
    <w:rsid w:val="00334E43"/>
    <w:rsid w:val="003360D1"/>
    <w:rsid w:val="00336BBD"/>
    <w:rsid w:val="00337795"/>
    <w:rsid w:val="0034671B"/>
    <w:rsid w:val="00346FE6"/>
    <w:rsid w:val="00347394"/>
    <w:rsid w:val="003474FB"/>
    <w:rsid w:val="00350BE8"/>
    <w:rsid w:val="00352478"/>
    <w:rsid w:val="00353EBD"/>
    <w:rsid w:val="00354369"/>
    <w:rsid w:val="003548CF"/>
    <w:rsid w:val="00355AC8"/>
    <w:rsid w:val="003561B0"/>
    <w:rsid w:val="00356FF9"/>
    <w:rsid w:val="00357A0E"/>
    <w:rsid w:val="00361735"/>
    <w:rsid w:val="0036177C"/>
    <w:rsid w:val="003625B9"/>
    <w:rsid w:val="00362D15"/>
    <w:rsid w:val="00362DBE"/>
    <w:rsid w:val="0036443E"/>
    <w:rsid w:val="00364E9D"/>
    <w:rsid w:val="00364FB7"/>
    <w:rsid w:val="00366225"/>
    <w:rsid w:val="0037053A"/>
    <w:rsid w:val="00370E37"/>
    <w:rsid w:val="00370F88"/>
    <w:rsid w:val="003721BB"/>
    <w:rsid w:val="0037278D"/>
    <w:rsid w:val="0037289B"/>
    <w:rsid w:val="00372A62"/>
    <w:rsid w:val="00374001"/>
    <w:rsid w:val="003770FC"/>
    <w:rsid w:val="00380261"/>
    <w:rsid w:val="00380A9B"/>
    <w:rsid w:val="00381511"/>
    <w:rsid w:val="00384105"/>
    <w:rsid w:val="00385A08"/>
    <w:rsid w:val="00385CC4"/>
    <w:rsid w:val="00392244"/>
    <w:rsid w:val="00392FC3"/>
    <w:rsid w:val="00393552"/>
    <w:rsid w:val="003951B2"/>
    <w:rsid w:val="003951ED"/>
    <w:rsid w:val="00395F94"/>
    <w:rsid w:val="003A1AC0"/>
    <w:rsid w:val="003A29F8"/>
    <w:rsid w:val="003A3092"/>
    <w:rsid w:val="003A38E2"/>
    <w:rsid w:val="003B0F00"/>
    <w:rsid w:val="003B20D0"/>
    <w:rsid w:val="003B6202"/>
    <w:rsid w:val="003C2BC9"/>
    <w:rsid w:val="003C668C"/>
    <w:rsid w:val="003C678C"/>
    <w:rsid w:val="003C7049"/>
    <w:rsid w:val="003C7AB9"/>
    <w:rsid w:val="003D12A1"/>
    <w:rsid w:val="003D209A"/>
    <w:rsid w:val="003D2F56"/>
    <w:rsid w:val="003D46FC"/>
    <w:rsid w:val="003E09A2"/>
    <w:rsid w:val="003E0C2C"/>
    <w:rsid w:val="003E19B3"/>
    <w:rsid w:val="003E1ED3"/>
    <w:rsid w:val="003E2EA7"/>
    <w:rsid w:val="003E377D"/>
    <w:rsid w:val="003E50F3"/>
    <w:rsid w:val="003E674D"/>
    <w:rsid w:val="003E6D1A"/>
    <w:rsid w:val="003F0917"/>
    <w:rsid w:val="003F1AE6"/>
    <w:rsid w:val="003F233E"/>
    <w:rsid w:val="003F2C40"/>
    <w:rsid w:val="003F31B4"/>
    <w:rsid w:val="003F3926"/>
    <w:rsid w:val="003F538E"/>
    <w:rsid w:val="003F59F3"/>
    <w:rsid w:val="003F6080"/>
    <w:rsid w:val="00400022"/>
    <w:rsid w:val="00400DB1"/>
    <w:rsid w:val="00405BF3"/>
    <w:rsid w:val="00405F92"/>
    <w:rsid w:val="00411B87"/>
    <w:rsid w:val="00415AF3"/>
    <w:rsid w:val="00415E56"/>
    <w:rsid w:val="00417E47"/>
    <w:rsid w:val="0042008E"/>
    <w:rsid w:val="00426EC4"/>
    <w:rsid w:val="00427CE6"/>
    <w:rsid w:val="00430246"/>
    <w:rsid w:val="00430CD8"/>
    <w:rsid w:val="00431C84"/>
    <w:rsid w:val="00431F20"/>
    <w:rsid w:val="00431FC1"/>
    <w:rsid w:val="0043454A"/>
    <w:rsid w:val="00434D8D"/>
    <w:rsid w:val="00435E02"/>
    <w:rsid w:val="00437238"/>
    <w:rsid w:val="004413E3"/>
    <w:rsid w:val="00442DF8"/>
    <w:rsid w:val="004440DA"/>
    <w:rsid w:val="00444AC1"/>
    <w:rsid w:val="00446683"/>
    <w:rsid w:val="00446A3C"/>
    <w:rsid w:val="0045189C"/>
    <w:rsid w:val="00453BDA"/>
    <w:rsid w:val="00454568"/>
    <w:rsid w:val="00457FAB"/>
    <w:rsid w:val="0046127C"/>
    <w:rsid w:val="00461894"/>
    <w:rsid w:val="00462752"/>
    <w:rsid w:val="00462F8B"/>
    <w:rsid w:val="00463405"/>
    <w:rsid w:val="00463D5B"/>
    <w:rsid w:val="00464D6F"/>
    <w:rsid w:val="00467944"/>
    <w:rsid w:val="00473B3D"/>
    <w:rsid w:val="004755C1"/>
    <w:rsid w:val="00480518"/>
    <w:rsid w:val="004814AF"/>
    <w:rsid w:val="0048151F"/>
    <w:rsid w:val="004862F0"/>
    <w:rsid w:val="00486709"/>
    <w:rsid w:val="00487525"/>
    <w:rsid w:val="004924BA"/>
    <w:rsid w:val="00492736"/>
    <w:rsid w:val="0049300B"/>
    <w:rsid w:val="00495F8E"/>
    <w:rsid w:val="004A10C7"/>
    <w:rsid w:val="004A154D"/>
    <w:rsid w:val="004B0B97"/>
    <w:rsid w:val="004B22B9"/>
    <w:rsid w:val="004B38E4"/>
    <w:rsid w:val="004B3C42"/>
    <w:rsid w:val="004B3E70"/>
    <w:rsid w:val="004B5955"/>
    <w:rsid w:val="004B5E1F"/>
    <w:rsid w:val="004B757B"/>
    <w:rsid w:val="004B7992"/>
    <w:rsid w:val="004C0937"/>
    <w:rsid w:val="004C2DF9"/>
    <w:rsid w:val="004C35FD"/>
    <w:rsid w:val="004C39B2"/>
    <w:rsid w:val="004C4384"/>
    <w:rsid w:val="004C4CF0"/>
    <w:rsid w:val="004C5E83"/>
    <w:rsid w:val="004C69E5"/>
    <w:rsid w:val="004C7317"/>
    <w:rsid w:val="004D094F"/>
    <w:rsid w:val="004D52AD"/>
    <w:rsid w:val="004D782B"/>
    <w:rsid w:val="004E01DE"/>
    <w:rsid w:val="004E1ED9"/>
    <w:rsid w:val="004E30B0"/>
    <w:rsid w:val="004E30E0"/>
    <w:rsid w:val="004E4DFD"/>
    <w:rsid w:val="004F09D2"/>
    <w:rsid w:val="004F1413"/>
    <w:rsid w:val="004F326B"/>
    <w:rsid w:val="004F49A2"/>
    <w:rsid w:val="004F4FE4"/>
    <w:rsid w:val="004F5B96"/>
    <w:rsid w:val="00501D9F"/>
    <w:rsid w:val="00502670"/>
    <w:rsid w:val="00502DF1"/>
    <w:rsid w:val="00502EC6"/>
    <w:rsid w:val="00504D81"/>
    <w:rsid w:val="00506631"/>
    <w:rsid w:val="00511EBE"/>
    <w:rsid w:val="005120FA"/>
    <w:rsid w:val="005138C4"/>
    <w:rsid w:val="0051471C"/>
    <w:rsid w:val="005151CA"/>
    <w:rsid w:val="00520B11"/>
    <w:rsid w:val="0052149D"/>
    <w:rsid w:val="00521653"/>
    <w:rsid w:val="00522B44"/>
    <w:rsid w:val="00524F8D"/>
    <w:rsid w:val="00527A1F"/>
    <w:rsid w:val="005312B7"/>
    <w:rsid w:val="005325C5"/>
    <w:rsid w:val="00533BA4"/>
    <w:rsid w:val="00534474"/>
    <w:rsid w:val="005348C5"/>
    <w:rsid w:val="00536F5B"/>
    <w:rsid w:val="005411DA"/>
    <w:rsid w:val="00544F62"/>
    <w:rsid w:val="00545C98"/>
    <w:rsid w:val="0054615F"/>
    <w:rsid w:val="00550AD8"/>
    <w:rsid w:val="00552878"/>
    <w:rsid w:val="00552E62"/>
    <w:rsid w:val="005539C3"/>
    <w:rsid w:val="00553A06"/>
    <w:rsid w:val="00554767"/>
    <w:rsid w:val="00556BB2"/>
    <w:rsid w:val="005579F4"/>
    <w:rsid w:val="00564E6C"/>
    <w:rsid w:val="00567CBF"/>
    <w:rsid w:val="005702D2"/>
    <w:rsid w:val="00571AE4"/>
    <w:rsid w:val="005727E5"/>
    <w:rsid w:val="0057285E"/>
    <w:rsid w:val="0057507D"/>
    <w:rsid w:val="0057675F"/>
    <w:rsid w:val="0058280C"/>
    <w:rsid w:val="0058283F"/>
    <w:rsid w:val="00584AE8"/>
    <w:rsid w:val="00584F70"/>
    <w:rsid w:val="005857F1"/>
    <w:rsid w:val="005928C6"/>
    <w:rsid w:val="005956FA"/>
    <w:rsid w:val="0059671C"/>
    <w:rsid w:val="005A0497"/>
    <w:rsid w:val="005A37A6"/>
    <w:rsid w:val="005A4462"/>
    <w:rsid w:val="005A4E2B"/>
    <w:rsid w:val="005A520B"/>
    <w:rsid w:val="005A6CDC"/>
    <w:rsid w:val="005A7B71"/>
    <w:rsid w:val="005B1A99"/>
    <w:rsid w:val="005B1BA4"/>
    <w:rsid w:val="005B1C7C"/>
    <w:rsid w:val="005B3FF7"/>
    <w:rsid w:val="005B5D20"/>
    <w:rsid w:val="005B6836"/>
    <w:rsid w:val="005C09E5"/>
    <w:rsid w:val="005C2D5F"/>
    <w:rsid w:val="005C43C5"/>
    <w:rsid w:val="005D0715"/>
    <w:rsid w:val="005D51B0"/>
    <w:rsid w:val="005D5FB6"/>
    <w:rsid w:val="005D62D6"/>
    <w:rsid w:val="005D742E"/>
    <w:rsid w:val="005E0B7A"/>
    <w:rsid w:val="005E0F26"/>
    <w:rsid w:val="005E1835"/>
    <w:rsid w:val="005E3735"/>
    <w:rsid w:val="005E3D8B"/>
    <w:rsid w:val="005E4593"/>
    <w:rsid w:val="005E4613"/>
    <w:rsid w:val="005E4E85"/>
    <w:rsid w:val="005E5C20"/>
    <w:rsid w:val="005E5D76"/>
    <w:rsid w:val="005F2175"/>
    <w:rsid w:val="005F2D51"/>
    <w:rsid w:val="005F568A"/>
    <w:rsid w:val="005F62DE"/>
    <w:rsid w:val="005F700C"/>
    <w:rsid w:val="006005F2"/>
    <w:rsid w:val="00600668"/>
    <w:rsid w:val="00600D82"/>
    <w:rsid w:val="0060307D"/>
    <w:rsid w:val="006034C2"/>
    <w:rsid w:val="006037C1"/>
    <w:rsid w:val="006061A4"/>
    <w:rsid w:val="006073DF"/>
    <w:rsid w:val="00612495"/>
    <w:rsid w:val="006131F6"/>
    <w:rsid w:val="00614FD6"/>
    <w:rsid w:val="006155E2"/>
    <w:rsid w:val="00616526"/>
    <w:rsid w:val="0061748B"/>
    <w:rsid w:val="006200CB"/>
    <w:rsid w:val="00621FAF"/>
    <w:rsid w:val="00623A4D"/>
    <w:rsid w:val="00623F40"/>
    <w:rsid w:val="00625361"/>
    <w:rsid w:val="00625EE6"/>
    <w:rsid w:val="0063026E"/>
    <w:rsid w:val="0063067B"/>
    <w:rsid w:val="006324F7"/>
    <w:rsid w:val="006335E5"/>
    <w:rsid w:val="00634AA9"/>
    <w:rsid w:val="00635971"/>
    <w:rsid w:val="00640159"/>
    <w:rsid w:val="0064016A"/>
    <w:rsid w:val="00641663"/>
    <w:rsid w:val="00641A95"/>
    <w:rsid w:val="00642D71"/>
    <w:rsid w:val="006431C7"/>
    <w:rsid w:val="00645495"/>
    <w:rsid w:val="0064788B"/>
    <w:rsid w:val="00650219"/>
    <w:rsid w:val="00650451"/>
    <w:rsid w:val="00654272"/>
    <w:rsid w:val="00654E98"/>
    <w:rsid w:val="00655586"/>
    <w:rsid w:val="00655792"/>
    <w:rsid w:val="006569C5"/>
    <w:rsid w:val="00657577"/>
    <w:rsid w:val="00657E83"/>
    <w:rsid w:val="00661E18"/>
    <w:rsid w:val="0066208C"/>
    <w:rsid w:val="00666A1E"/>
    <w:rsid w:val="00667654"/>
    <w:rsid w:val="00667D2D"/>
    <w:rsid w:val="00671DDD"/>
    <w:rsid w:val="0067306C"/>
    <w:rsid w:val="00675150"/>
    <w:rsid w:val="00675E88"/>
    <w:rsid w:val="00677E14"/>
    <w:rsid w:val="006808DB"/>
    <w:rsid w:val="006843BB"/>
    <w:rsid w:val="00685F2D"/>
    <w:rsid w:val="00685F64"/>
    <w:rsid w:val="0068769F"/>
    <w:rsid w:val="006879DA"/>
    <w:rsid w:val="00692379"/>
    <w:rsid w:val="00693650"/>
    <w:rsid w:val="0069387F"/>
    <w:rsid w:val="00694AAE"/>
    <w:rsid w:val="00694C59"/>
    <w:rsid w:val="0069510D"/>
    <w:rsid w:val="0069532C"/>
    <w:rsid w:val="00696051"/>
    <w:rsid w:val="00696857"/>
    <w:rsid w:val="00696C36"/>
    <w:rsid w:val="0069776C"/>
    <w:rsid w:val="00697B46"/>
    <w:rsid w:val="006A0281"/>
    <w:rsid w:val="006A147B"/>
    <w:rsid w:val="006A4BDA"/>
    <w:rsid w:val="006A5E60"/>
    <w:rsid w:val="006A6829"/>
    <w:rsid w:val="006A756A"/>
    <w:rsid w:val="006B3115"/>
    <w:rsid w:val="006B3164"/>
    <w:rsid w:val="006B3770"/>
    <w:rsid w:val="006B5C08"/>
    <w:rsid w:val="006B617A"/>
    <w:rsid w:val="006B717D"/>
    <w:rsid w:val="006B75C7"/>
    <w:rsid w:val="006C0051"/>
    <w:rsid w:val="006C0157"/>
    <w:rsid w:val="006C112C"/>
    <w:rsid w:val="006C1739"/>
    <w:rsid w:val="006C4E73"/>
    <w:rsid w:val="006D1130"/>
    <w:rsid w:val="006D2BC4"/>
    <w:rsid w:val="006D3278"/>
    <w:rsid w:val="006D3790"/>
    <w:rsid w:val="006D41DF"/>
    <w:rsid w:val="006D5591"/>
    <w:rsid w:val="006D63B7"/>
    <w:rsid w:val="006D6F21"/>
    <w:rsid w:val="006E0FEB"/>
    <w:rsid w:val="006E1EF1"/>
    <w:rsid w:val="006E4BB5"/>
    <w:rsid w:val="006E58B5"/>
    <w:rsid w:val="006F0261"/>
    <w:rsid w:val="006F06C0"/>
    <w:rsid w:val="006F0B6A"/>
    <w:rsid w:val="006F129A"/>
    <w:rsid w:val="006F2C2D"/>
    <w:rsid w:val="006F43E2"/>
    <w:rsid w:val="006F4B3E"/>
    <w:rsid w:val="006F751C"/>
    <w:rsid w:val="007007B0"/>
    <w:rsid w:val="007020A5"/>
    <w:rsid w:val="007043F9"/>
    <w:rsid w:val="00707198"/>
    <w:rsid w:val="00707DB1"/>
    <w:rsid w:val="00710207"/>
    <w:rsid w:val="00711A58"/>
    <w:rsid w:val="00712C1D"/>
    <w:rsid w:val="00715280"/>
    <w:rsid w:val="007160FC"/>
    <w:rsid w:val="00721A9F"/>
    <w:rsid w:val="0072234A"/>
    <w:rsid w:val="007258D1"/>
    <w:rsid w:val="007268FD"/>
    <w:rsid w:val="00731056"/>
    <w:rsid w:val="00732F85"/>
    <w:rsid w:val="007348FC"/>
    <w:rsid w:val="0074161F"/>
    <w:rsid w:val="007427ED"/>
    <w:rsid w:val="00743CE4"/>
    <w:rsid w:val="00745448"/>
    <w:rsid w:val="00745C86"/>
    <w:rsid w:val="00745D6F"/>
    <w:rsid w:val="007476DB"/>
    <w:rsid w:val="0074788D"/>
    <w:rsid w:val="00747D8F"/>
    <w:rsid w:val="00747F67"/>
    <w:rsid w:val="0075142A"/>
    <w:rsid w:val="00751763"/>
    <w:rsid w:val="00752D57"/>
    <w:rsid w:val="007541B0"/>
    <w:rsid w:val="00757586"/>
    <w:rsid w:val="007627CF"/>
    <w:rsid w:val="0076288D"/>
    <w:rsid w:val="00765654"/>
    <w:rsid w:val="00772BB7"/>
    <w:rsid w:val="00772BE8"/>
    <w:rsid w:val="0077456F"/>
    <w:rsid w:val="00775E92"/>
    <w:rsid w:val="00780846"/>
    <w:rsid w:val="00780B96"/>
    <w:rsid w:val="0078242D"/>
    <w:rsid w:val="007824C7"/>
    <w:rsid w:val="00783508"/>
    <w:rsid w:val="007848B1"/>
    <w:rsid w:val="007853EA"/>
    <w:rsid w:val="00785845"/>
    <w:rsid w:val="0078651E"/>
    <w:rsid w:val="00790DEF"/>
    <w:rsid w:val="00792813"/>
    <w:rsid w:val="007928EB"/>
    <w:rsid w:val="00792F77"/>
    <w:rsid w:val="0079311F"/>
    <w:rsid w:val="0079660A"/>
    <w:rsid w:val="007977E5"/>
    <w:rsid w:val="007A1978"/>
    <w:rsid w:val="007A31C4"/>
    <w:rsid w:val="007A39D5"/>
    <w:rsid w:val="007A3DED"/>
    <w:rsid w:val="007A67CD"/>
    <w:rsid w:val="007A697C"/>
    <w:rsid w:val="007A6AFC"/>
    <w:rsid w:val="007B209E"/>
    <w:rsid w:val="007B22DE"/>
    <w:rsid w:val="007B2FA9"/>
    <w:rsid w:val="007B34E5"/>
    <w:rsid w:val="007B4626"/>
    <w:rsid w:val="007B6448"/>
    <w:rsid w:val="007B790D"/>
    <w:rsid w:val="007C0AA6"/>
    <w:rsid w:val="007C1166"/>
    <w:rsid w:val="007C139A"/>
    <w:rsid w:val="007C1E94"/>
    <w:rsid w:val="007C468C"/>
    <w:rsid w:val="007C4F5C"/>
    <w:rsid w:val="007C5A15"/>
    <w:rsid w:val="007C6982"/>
    <w:rsid w:val="007D0104"/>
    <w:rsid w:val="007D059A"/>
    <w:rsid w:val="007D53F7"/>
    <w:rsid w:val="007D648B"/>
    <w:rsid w:val="007D6C6A"/>
    <w:rsid w:val="007E0291"/>
    <w:rsid w:val="007E2CB4"/>
    <w:rsid w:val="007E430B"/>
    <w:rsid w:val="007E52FA"/>
    <w:rsid w:val="007E625A"/>
    <w:rsid w:val="007E7B39"/>
    <w:rsid w:val="007F1063"/>
    <w:rsid w:val="007F39CA"/>
    <w:rsid w:val="007F39CC"/>
    <w:rsid w:val="007F4048"/>
    <w:rsid w:val="007F7A19"/>
    <w:rsid w:val="007F7CBB"/>
    <w:rsid w:val="008013C3"/>
    <w:rsid w:val="008057DE"/>
    <w:rsid w:val="00805A2E"/>
    <w:rsid w:val="0080607F"/>
    <w:rsid w:val="00807B25"/>
    <w:rsid w:val="00812086"/>
    <w:rsid w:val="008138FE"/>
    <w:rsid w:val="008172C2"/>
    <w:rsid w:val="00821DF0"/>
    <w:rsid w:val="00822726"/>
    <w:rsid w:val="008238ED"/>
    <w:rsid w:val="00826A7C"/>
    <w:rsid w:val="00834152"/>
    <w:rsid w:val="008341EA"/>
    <w:rsid w:val="00834E7F"/>
    <w:rsid w:val="008352AE"/>
    <w:rsid w:val="00836219"/>
    <w:rsid w:val="00836A3B"/>
    <w:rsid w:val="00836B0F"/>
    <w:rsid w:val="00836C6E"/>
    <w:rsid w:val="00841C49"/>
    <w:rsid w:val="00843F2C"/>
    <w:rsid w:val="00846277"/>
    <w:rsid w:val="008471C3"/>
    <w:rsid w:val="00850954"/>
    <w:rsid w:val="00850F0E"/>
    <w:rsid w:val="00851E85"/>
    <w:rsid w:val="008539F7"/>
    <w:rsid w:val="00857258"/>
    <w:rsid w:val="008623D5"/>
    <w:rsid w:val="0086296E"/>
    <w:rsid w:val="00862FA7"/>
    <w:rsid w:val="0086379F"/>
    <w:rsid w:val="00867B54"/>
    <w:rsid w:val="00867DAC"/>
    <w:rsid w:val="0087024C"/>
    <w:rsid w:val="008727BE"/>
    <w:rsid w:val="00872F82"/>
    <w:rsid w:val="008730B0"/>
    <w:rsid w:val="00874B9D"/>
    <w:rsid w:val="00882756"/>
    <w:rsid w:val="00882BFD"/>
    <w:rsid w:val="00883232"/>
    <w:rsid w:val="0088511F"/>
    <w:rsid w:val="00885AAE"/>
    <w:rsid w:val="00886057"/>
    <w:rsid w:val="00886B5C"/>
    <w:rsid w:val="00887268"/>
    <w:rsid w:val="00887363"/>
    <w:rsid w:val="008874C8"/>
    <w:rsid w:val="00890A9E"/>
    <w:rsid w:val="0089272F"/>
    <w:rsid w:val="00894DCC"/>
    <w:rsid w:val="00894E87"/>
    <w:rsid w:val="00896E5A"/>
    <w:rsid w:val="008A01C5"/>
    <w:rsid w:val="008A0953"/>
    <w:rsid w:val="008A2C91"/>
    <w:rsid w:val="008A4ACB"/>
    <w:rsid w:val="008A56C7"/>
    <w:rsid w:val="008B1FB7"/>
    <w:rsid w:val="008B20C7"/>
    <w:rsid w:val="008B2420"/>
    <w:rsid w:val="008B2AB2"/>
    <w:rsid w:val="008B6C52"/>
    <w:rsid w:val="008B7502"/>
    <w:rsid w:val="008C07A1"/>
    <w:rsid w:val="008C277F"/>
    <w:rsid w:val="008C6941"/>
    <w:rsid w:val="008D22DD"/>
    <w:rsid w:val="008D4518"/>
    <w:rsid w:val="008D487C"/>
    <w:rsid w:val="008D5187"/>
    <w:rsid w:val="008D57E4"/>
    <w:rsid w:val="008D59C3"/>
    <w:rsid w:val="008D62BD"/>
    <w:rsid w:val="008D684E"/>
    <w:rsid w:val="008D7679"/>
    <w:rsid w:val="008E30DD"/>
    <w:rsid w:val="008E5862"/>
    <w:rsid w:val="008E6119"/>
    <w:rsid w:val="008E69E6"/>
    <w:rsid w:val="008E72F4"/>
    <w:rsid w:val="008F154E"/>
    <w:rsid w:val="008F20AC"/>
    <w:rsid w:val="008F37F6"/>
    <w:rsid w:val="008F41BF"/>
    <w:rsid w:val="00900C76"/>
    <w:rsid w:val="009010C4"/>
    <w:rsid w:val="00901919"/>
    <w:rsid w:val="00907C35"/>
    <w:rsid w:val="0091234E"/>
    <w:rsid w:val="00917596"/>
    <w:rsid w:val="00920E0B"/>
    <w:rsid w:val="00921265"/>
    <w:rsid w:val="009214D6"/>
    <w:rsid w:val="00922E6E"/>
    <w:rsid w:val="00922ED8"/>
    <w:rsid w:val="00923835"/>
    <w:rsid w:val="00923A7A"/>
    <w:rsid w:val="00925BA5"/>
    <w:rsid w:val="009268FD"/>
    <w:rsid w:val="0092702A"/>
    <w:rsid w:val="0092718A"/>
    <w:rsid w:val="00935C06"/>
    <w:rsid w:val="00937B9D"/>
    <w:rsid w:val="009409E1"/>
    <w:rsid w:val="00941995"/>
    <w:rsid w:val="009420F1"/>
    <w:rsid w:val="009453CF"/>
    <w:rsid w:val="00946082"/>
    <w:rsid w:val="00946246"/>
    <w:rsid w:val="00947679"/>
    <w:rsid w:val="0094784D"/>
    <w:rsid w:val="00947B2D"/>
    <w:rsid w:val="00950B33"/>
    <w:rsid w:val="00950CCF"/>
    <w:rsid w:val="00953EFA"/>
    <w:rsid w:val="00955BC9"/>
    <w:rsid w:val="009566D2"/>
    <w:rsid w:val="00956A8E"/>
    <w:rsid w:val="00957022"/>
    <w:rsid w:val="00961B72"/>
    <w:rsid w:val="009622B4"/>
    <w:rsid w:val="009626CD"/>
    <w:rsid w:val="00964111"/>
    <w:rsid w:val="00964641"/>
    <w:rsid w:val="00967624"/>
    <w:rsid w:val="0097082A"/>
    <w:rsid w:val="009713B2"/>
    <w:rsid w:val="00971FB7"/>
    <w:rsid w:val="00972454"/>
    <w:rsid w:val="00972821"/>
    <w:rsid w:val="0097290F"/>
    <w:rsid w:val="00973468"/>
    <w:rsid w:val="0097398E"/>
    <w:rsid w:val="00974994"/>
    <w:rsid w:val="00974A19"/>
    <w:rsid w:val="00976475"/>
    <w:rsid w:val="00976959"/>
    <w:rsid w:val="00976C37"/>
    <w:rsid w:val="00977F92"/>
    <w:rsid w:val="00980733"/>
    <w:rsid w:val="009815A8"/>
    <w:rsid w:val="009815E1"/>
    <w:rsid w:val="009824D7"/>
    <w:rsid w:val="00983BF1"/>
    <w:rsid w:val="00986D96"/>
    <w:rsid w:val="0098759E"/>
    <w:rsid w:val="00990126"/>
    <w:rsid w:val="00992235"/>
    <w:rsid w:val="00995DA2"/>
    <w:rsid w:val="00995E46"/>
    <w:rsid w:val="00996E97"/>
    <w:rsid w:val="0099720A"/>
    <w:rsid w:val="009A42E0"/>
    <w:rsid w:val="009A43E3"/>
    <w:rsid w:val="009A52F2"/>
    <w:rsid w:val="009A59CC"/>
    <w:rsid w:val="009A5DB2"/>
    <w:rsid w:val="009A6CA1"/>
    <w:rsid w:val="009A775A"/>
    <w:rsid w:val="009A7916"/>
    <w:rsid w:val="009B2208"/>
    <w:rsid w:val="009B256B"/>
    <w:rsid w:val="009B37D4"/>
    <w:rsid w:val="009B3A38"/>
    <w:rsid w:val="009B761F"/>
    <w:rsid w:val="009B7A68"/>
    <w:rsid w:val="009C10BE"/>
    <w:rsid w:val="009C14F2"/>
    <w:rsid w:val="009C5F27"/>
    <w:rsid w:val="009D0DDE"/>
    <w:rsid w:val="009D17F7"/>
    <w:rsid w:val="009D1DCA"/>
    <w:rsid w:val="009D3DFC"/>
    <w:rsid w:val="009E1927"/>
    <w:rsid w:val="009E1CBD"/>
    <w:rsid w:val="009E2302"/>
    <w:rsid w:val="009E4138"/>
    <w:rsid w:val="009E47A4"/>
    <w:rsid w:val="009E47FF"/>
    <w:rsid w:val="009E55C5"/>
    <w:rsid w:val="009F023C"/>
    <w:rsid w:val="009F0C7B"/>
    <w:rsid w:val="009F1117"/>
    <w:rsid w:val="009F3DAC"/>
    <w:rsid w:val="009F4C08"/>
    <w:rsid w:val="009F6789"/>
    <w:rsid w:val="009F696E"/>
    <w:rsid w:val="009F7C5F"/>
    <w:rsid w:val="00A01722"/>
    <w:rsid w:val="00A03126"/>
    <w:rsid w:val="00A0375D"/>
    <w:rsid w:val="00A04300"/>
    <w:rsid w:val="00A04AF0"/>
    <w:rsid w:val="00A07A7F"/>
    <w:rsid w:val="00A10866"/>
    <w:rsid w:val="00A12E61"/>
    <w:rsid w:val="00A147F6"/>
    <w:rsid w:val="00A14884"/>
    <w:rsid w:val="00A14A9A"/>
    <w:rsid w:val="00A154B6"/>
    <w:rsid w:val="00A177C7"/>
    <w:rsid w:val="00A17AA8"/>
    <w:rsid w:val="00A204C7"/>
    <w:rsid w:val="00A25900"/>
    <w:rsid w:val="00A278EE"/>
    <w:rsid w:val="00A406BF"/>
    <w:rsid w:val="00A42800"/>
    <w:rsid w:val="00A42C6E"/>
    <w:rsid w:val="00A44227"/>
    <w:rsid w:val="00A4470C"/>
    <w:rsid w:val="00A44B7E"/>
    <w:rsid w:val="00A45DAA"/>
    <w:rsid w:val="00A46713"/>
    <w:rsid w:val="00A47D07"/>
    <w:rsid w:val="00A50D67"/>
    <w:rsid w:val="00A51286"/>
    <w:rsid w:val="00A52030"/>
    <w:rsid w:val="00A5286F"/>
    <w:rsid w:val="00A53241"/>
    <w:rsid w:val="00A54E78"/>
    <w:rsid w:val="00A55126"/>
    <w:rsid w:val="00A55248"/>
    <w:rsid w:val="00A5712C"/>
    <w:rsid w:val="00A600D6"/>
    <w:rsid w:val="00A6014D"/>
    <w:rsid w:val="00A60497"/>
    <w:rsid w:val="00A6069C"/>
    <w:rsid w:val="00A617CF"/>
    <w:rsid w:val="00A63DD2"/>
    <w:rsid w:val="00A679D8"/>
    <w:rsid w:val="00A72E2E"/>
    <w:rsid w:val="00A7406A"/>
    <w:rsid w:val="00A75679"/>
    <w:rsid w:val="00A7606E"/>
    <w:rsid w:val="00A76E35"/>
    <w:rsid w:val="00A80CCE"/>
    <w:rsid w:val="00A80ECD"/>
    <w:rsid w:val="00A839E1"/>
    <w:rsid w:val="00A872BB"/>
    <w:rsid w:val="00A91B2B"/>
    <w:rsid w:val="00A92A93"/>
    <w:rsid w:val="00A957EE"/>
    <w:rsid w:val="00A95CCE"/>
    <w:rsid w:val="00A97F35"/>
    <w:rsid w:val="00AA0173"/>
    <w:rsid w:val="00AA549C"/>
    <w:rsid w:val="00AA5D8D"/>
    <w:rsid w:val="00AA7E71"/>
    <w:rsid w:val="00AB0B3E"/>
    <w:rsid w:val="00AB3DEB"/>
    <w:rsid w:val="00AB4162"/>
    <w:rsid w:val="00AB505A"/>
    <w:rsid w:val="00AB5A44"/>
    <w:rsid w:val="00AB67B0"/>
    <w:rsid w:val="00AB6F72"/>
    <w:rsid w:val="00AC12EB"/>
    <w:rsid w:val="00AC40CD"/>
    <w:rsid w:val="00AC7917"/>
    <w:rsid w:val="00AD567F"/>
    <w:rsid w:val="00AD5699"/>
    <w:rsid w:val="00AD740A"/>
    <w:rsid w:val="00AE2DA6"/>
    <w:rsid w:val="00AE43B1"/>
    <w:rsid w:val="00AE4BB2"/>
    <w:rsid w:val="00AF3AA7"/>
    <w:rsid w:val="00AF6059"/>
    <w:rsid w:val="00B00C7E"/>
    <w:rsid w:val="00B00F40"/>
    <w:rsid w:val="00B01A18"/>
    <w:rsid w:val="00B040E6"/>
    <w:rsid w:val="00B06D60"/>
    <w:rsid w:val="00B101EE"/>
    <w:rsid w:val="00B1124F"/>
    <w:rsid w:val="00B11F0C"/>
    <w:rsid w:val="00B12CDD"/>
    <w:rsid w:val="00B13BD8"/>
    <w:rsid w:val="00B145DF"/>
    <w:rsid w:val="00B174C0"/>
    <w:rsid w:val="00B2437D"/>
    <w:rsid w:val="00B2663F"/>
    <w:rsid w:val="00B30065"/>
    <w:rsid w:val="00B31A5C"/>
    <w:rsid w:val="00B329DA"/>
    <w:rsid w:val="00B36627"/>
    <w:rsid w:val="00B36D85"/>
    <w:rsid w:val="00B37251"/>
    <w:rsid w:val="00B42D5C"/>
    <w:rsid w:val="00B44660"/>
    <w:rsid w:val="00B470B7"/>
    <w:rsid w:val="00B53FA7"/>
    <w:rsid w:val="00B54C42"/>
    <w:rsid w:val="00B554BC"/>
    <w:rsid w:val="00B56AEE"/>
    <w:rsid w:val="00B60477"/>
    <w:rsid w:val="00B61CB3"/>
    <w:rsid w:val="00B63B30"/>
    <w:rsid w:val="00B74843"/>
    <w:rsid w:val="00B755A1"/>
    <w:rsid w:val="00B765CC"/>
    <w:rsid w:val="00B80427"/>
    <w:rsid w:val="00B8109C"/>
    <w:rsid w:val="00B82BEE"/>
    <w:rsid w:val="00B82C7B"/>
    <w:rsid w:val="00B8315F"/>
    <w:rsid w:val="00B83EBA"/>
    <w:rsid w:val="00B84B4C"/>
    <w:rsid w:val="00B863AE"/>
    <w:rsid w:val="00B87222"/>
    <w:rsid w:val="00B87EA5"/>
    <w:rsid w:val="00B90ACB"/>
    <w:rsid w:val="00B91FC9"/>
    <w:rsid w:val="00B92235"/>
    <w:rsid w:val="00B92D54"/>
    <w:rsid w:val="00B93583"/>
    <w:rsid w:val="00B94D85"/>
    <w:rsid w:val="00B951A9"/>
    <w:rsid w:val="00B95639"/>
    <w:rsid w:val="00BA0957"/>
    <w:rsid w:val="00BA22D8"/>
    <w:rsid w:val="00BA4BCD"/>
    <w:rsid w:val="00BA5521"/>
    <w:rsid w:val="00BA5942"/>
    <w:rsid w:val="00BA63C9"/>
    <w:rsid w:val="00BA7077"/>
    <w:rsid w:val="00BB173D"/>
    <w:rsid w:val="00BB2FC6"/>
    <w:rsid w:val="00BB3176"/>
    <w:rsid w:val="00BC109E"/>
    <w:rsid w:val="00BC2E72"/>
    <w:rsid w:val="00BC5399"/>
    <w:rsid w:val="00BC5C18"/>
    <w:rsid w:val="00BC6FD5"/>
    <w:rsid w:val="00BC72A1"/>
    <w:rsid w:val="00BC745A"/>
    <w:rsid w:val="00BC7D40"/>
    <w:rsid w:val="00BC7F51"/>
    <w:rsid w:val="00BC7FE2"/>
    <w:rsid w:val="00BD05D6"/>
    <w:rsid w:val="00BD061B"/>
    <w:rsid w:val="00BD1396"/>
    <w:rsid w:val="00BD14DF"/>
    <w:rsid w:val="00BD2B7D"/>
    <w:rsid w:val="00BD3526"/>
    <w:rsid w:val="00BD6F04"/>
    <w:rsid w:val="00BE1868"/>
    <w:rsid w:val="00BE2084"/>
    <w:rsid w:val="00BE3502"/>
    <w:rsid w:val="00BE5F3B"/>
    <w:rsid w:val="00BE7DAF"/>
    <w:rsid w:val="00BF01BF"/>
    <w:rsid w:val="00BF2993"/>
    <w:rsid w:val="00BF2E6F"/>
    <w:rsid w:val="00BF4932"/>
    <w:rsid w:val="00C0539F"/>
    <w:rsid w:val="00C05590"/>
    <w:rsid w:val="00C1031D"/>
    <w:rsid w:val="00C11A82"/>
    <w:rsid w:val="00C14255"/>
    <w:rsid w:val="00C14B0A"/>
    <w:rsid w:val="00C21D40"/>
    <w:rsid w:val="00C237B9"/>
    <w:rsid w:val="00C23CC1"/>
    <w:rsid w:val="00C247F5"/>
    <w:rsid w:val="00C25842"/>
    <w:rsid w:val="00C316FF"/>
    <w:rsid w:val="00C31D89"/>
    <w:rsid w:val="00C37FCD"/>
    <w:rsid w:val="00C41C09"/>
    <w:rsid w:val="00C4223D"/>
    <w:rsid w:val="00C42B92"/>
    <w:rsid w:val="00C4408C"/>
    <w:rsid w:val="00C44926"/>
    <w:rsid w:val="00C4626D"/>
    <w:rsid w:val="00C522C0"/>
    <w:rsid w:val="00C527B1"/>
    <w:rsid w:val="00C52E80"/>
    <w:rsid w:val="00C56988"/>
    <w:rsid w:val="00C56A5A"/>
    <w:rsid w:val="00C57B71"/>
    <w:rsid w:val="00C606F6"/>
    <w:rsid w:val="00C60723"/>
    <w:rsid w:val="00C62E29"/>
    <w:rsid w:val="00C65547"/>
    <w:rsid w:val="00C66869"/>
    <w:rsid w:val="00C70186"/>
    <w:rsid w:val="00C709C4"/>
    <w:rsid w:val="00C70E89"/>
    <w:rsid w:val="00C70FDF"/>
    <w:rsid w:val="00C71279"/>
    <w:rsid w:val="00C755E0"/>
    <w:rsid w:val="00C80951"/>
    <w:rsid w:val="00C816AD"/>
    <w:rsid w:val="00C81BE0"/>
    <w:rsid w:val="00C83919"/>
    <w:rsid w:val="00C8708E"/>
    <w:rsid w:val="00C874D3"/>
    <w:rsid w:val="00C87CA4"/>
    <w:rsid w:val="00C90718"/>
    <w:rsid w:val="00C92D85"/>
    <w:rsid w:val="00C9312B"/>
    <w:rsid w:val="00C932CD"/>
    <w:rsid w:val="00C93B7C"/>
    <w:rsid w:val="00C93CA4"/>
    <w:rsid w:val="00C945EF"/>
    <w:rsid w:val="00C97136"/>
    <w:rsid w:val="00CA01B2"/>
    <w:rsid w:val="00CA15E0"/>
    <w:rsid w:val="00CA23E1"/>
    <w:rsid w:val="00CA3E67"/>
    <w:rsid w:val="00CA41DD"/>
    <w:rsid w:val="00CA6BDA"/>
    <w:rsid w:val="00CA734E"/>
    <w:rsid w:val="00CA742F"/>
    <w:rsid w:val="00CA779B"/>
    <w:rsid w:val="00CA78BF"/>
    <w:rsid w:val="00CB0E4A"/>
    <w:rsid w:val="00CB1C66"/>
    <w:rsid w:val="00CB1E9D"/>
    <w:rsid w:val="00CB2C1A"/>
    <w:rsid w:val="00CB5157"/>
    <w:rsid w:val="00CB7623"/>
    <w:rsid w:val="00CB79ED"/>
    <w:rsid w:val="00CC1854"/>
    <w:rsid w:val="00CC1C29"/>
    <w:rsid w:val="00CC62E5"/>
    <w:rsid w:val="00CC630B"/>
    <w:rsid w:val="00CC6385"/>
    <w:rsid w:val="00CC7688"/>
    <w:rsid w:val="00CD07FD"/>
    <w:rsid w:val="00CD1F54"/>
    <w:rsid w:val="00CD36D6"/>
    <w:rsid w:val="00CD61A8"/>
    <w:rsid w:val="00CD645B"/>
    <w:rsid w:val="00CE0555"/>
    <w:rsid w:val="00CE07FA"/>
    <w:rsid w:val="00CE22F8"/>
    <w:rsid w:val="00CE3889"/>
    <w:rsid w:val="00CE3BF1"/>
    <w:rsid w:val="00CE3FD3"/>
    <w:rsid w:val="00CE43B9"/>
    <w:rsid w:val="00CE5634"/>
    <w:rsid w:val="00CE5717"/>
    <w:rsid w:val="00CE6471"/>
    <w:rsid w:val="00CF0AFD"/>
    <w:rsid w:val="00CF1467"/>
    <w:rsid w:val="00CF185D"/>
    <w:rsid w:val="00CF1D7A"/>
    <w:rsid w:val="00CF3325"/>
    <w:rsid w:val="00D0448F"/>
    <w:rsid w:val="00D06537"/>
    <w:rsid w:val="00D07A42"/>
    <w:rsid w:val="00D07EAE"/>
    <w:rsid w:val="00D10E32"/>
    <w:rsid w:val="00D1131A"/>
    <w:rsid w:val="00D121DE"/>
    <w:rsid w:val="00D13513"/>
    <w:rsid w:val="00D13F9A"/>
    <w:rsid w:val="00D178A1"/>
    <w:rsid w:val="00D22ACF"/>
    <w:rsid w:val="00D2383A"/>
    <w:rsid w:val="00D2412E"/>
    <w:rsid w:val="00D25C5F"/>
    <w:rsid w:val="00D274FB"/>
    <w:rsid w:val="00D320A1"/>
    <w:rsid w:val="00D32908"/>
    <w:rsid w:val="00D3484D"/>
    <w:rsid w:val="00D36018"/>
    <w:rsid w:val="00D36AD2"/>
    <w:rsid w:val="00D36E9D"/>
    <w:rsid w:val="00D40124"/>
    <w:rsid w:val="00D40D85"/>
    <w:rsid w:val="00D43E6B"/>
    <w:rsid w:val="00D4448D"/>
    <w:rsid w:val="00D44ED1"/>
    <w:rsid w:val="00D4535F"/>
    <w:rsid w:val="00D4733D"/>
    <w:rsid w:val="00D47C43"/>
    <w:rsid w:val="00D562F9"/>
    <w:rsid w:val="00D57CF6"/>
    <w:rsid w:val="00D601A2"/>
    <w:rsid w:val="00D60425"/>
    <w:rsid w:val="00D61693"/>
    <w:rsid w:val="00D65BCB"/>
    <w:rsid w:val="00D72AE1"/>
    <w:rsid w:val="00D72BD3"/>
    <w:rsid w:val="00D74654"/>
    <w:rsid w:val="00D7701C"/>
    <w:rsid w:val="00D77521"/>
    <w:rsid w:val="00D85A72"/>
    <w:rsid w:val="00D900D0"/>
    <w:rsid w:val="00D902F3"/>
    <w:rsid w:val="00D9313B"/>
    <w:rsid w:val="00D933AC"/>
    <w:rsid w:val="00D94E94"/>
    <w:rsid w:val="00D97D17"/>
    <w:rsid w:val="00DA19EB"/>
    <w:rsid w:val="00DA1A67"/>
    <w:rsid w:val="00DA2E7A"/>
    <w:rsid w:val="00DA6E79"/>
    <w:rsid w:val="00DA772F"/>
    <w:rsid w:val="00DA7920"/>
    <w:rsid w:val="00DA7E39"/>
    <w:rsid w:val="00DB2B8F"/>
    <w:rsid w:val="00DB32EA"/>
    <w:rsid w:val="00DB403F"/>
    <w:rsid w:val="00DB40C3"/>
    <w:rsid w:val="00DB65FA"/>
    <w:rsid w:val="00DC1000"/>
    <w:rsid w:val="00DC484E"/>
    <w:rsid w:val="00DC67B8"/>
    <w:rsid w:val="00DC71DA"/>
    <w:rsid w:val="00DD0C77"/>
    <w:rsid w:val="00DD0E2F"/>
    <w:rsid w:val="00DD1AFA"/>
    <w:rsid w:val="00DD2891"/>
    <w:rsid w:val="00DD63E3"/>
    <w:rsid w:val="00DD69DD"/>
    <w:rsid w:val="00DE062F"/>
    <w:rsid w:val="00DE5E42"/>
    <w:rsid w:val="00DE5E6B"/>
    <w:rsid w:val="00DE5E92"/>
    <w:rsid w:val="00DE79DE"/>
    <w:rsid w:val="00DF001C"/>
    <w:rsid w:val="00DF0D92"/>
    <w:rsid w:val="00DF202B"/>
    <w:rsid w:val="00DF41DB"/>
    <w:rsid w:val="00DF46A8"/>
    <w:rsid w:val="00DF55C5"/>
    <w:rsid w:val="00DF613A"/>
    <w:rsid w:val="00DF6BE4"/>
    <w:rsid w:val="00DF7C6B"/>
    <w:rsid w:val="00E02939"/>
    <w:rsid w:val="00E05A9B"/>
    <w:rsid w:val="00E06AA0"/>
    <w:rsid w:val="00E06C42"/>
    <w:rsid w:val="00E1439E"/>
    <w:rsid w:val="00E15E96"/>
    <w:rsid w:val="00E16360"/>
    <w:rsid w:val="00E17426"/>
    <w:rsid w:val="00E17AAE"/>
    <w:rsid w:val="00E20F85"/>
    <w:rsid w:val="00E22B85"/>
    <w:rsid w:val="00E23934"/>
    <w:rsid w:val="00E243EA"/>
    <w:rsid w:val="00E256F7"/>
    <w:rsid w:val="00E25A2B"/>
    <w:rsid w:val="00E278C6"/>
    <w:rsid w:val="00E30F25"/>
    <w:rsid w:val="00E31905"/>
    <w:rsid w:val="00E330B2"/>
    <w:rsid w:val="00E3385C"/>
    <w:rsid w:val="00E34F94"/>
    <w:rsid w:val="00E35071"/>
    <w:rsid w:val="00E3575B"/>
    <w:rsid w:val="00E37AB2"/>
    <w:rsid w:val="00E37EAF"/>
    <w:rsid w:val="00E41720"/>
    <w:rsid w:val="00E42469"/>
    <w:rsid w:val="00E44CA9"/>
    <w:rsid w:val="00E4730C"/>
    <w:rsid w:val="00E52235"/>
    <w:rsid w:val="00E56399"/>
    <w:rsid w:val="00E62534"/>
    <w:rsid w:val="00E632E8"/>
    <w:rsid w:val="00E6393A"/>
    <w:rsid w:val="00E6412B"/>
    <w:rsid w:val="00E6555C"/>
    <w:rsid w:val="00E7285F"/>
    <w:rsid w:val="00E73A21"/>
    <w:rsid w:val="00E73DF9"/>
    <w:rsid w:val="00E764F0"/>
    <w:rsid w:val="00E80FC5"/>
    <w:rsid w:val="00E8191C"/>
    <w:rsid w:val="00E837C5"/>
    <w:rsid w:val="00E84028"/>
    <w:rsid w:val="00E84E2C"/>
    <w:rsid w:val="00E864CB"/>
    <w:rsid w:val="00E86A22"/>
    <w:rsid w:val="00E91718"/>
    <w:rsid w:val="00E92C2D"/>
    <w:rsid w:val="00E9432F"/>
    <w:rsid w:val="00E95EDC"/>
    <w:rsid w:val="00E97EFC"/>
    <w:rsid w:val="00EA05EA"/>
    <w:rsid w:val="00EA382B"/>
    <w:rsid w:val="00EA4419"/>
    <w:rsid w:val="00EA522A"/>
    <w:rsid w:val="00EB2687"/>
    <w:rsid w:val="00EB2B60"/>
    <w:rsid w:val="00EB4B35"/>
    <w:rsid w:val="00EB6153"/>
    <w:rsid w:val="00EB72BF"/>
    <w:rsid w:val="00EC145D"/>
    <w:rsid w:val="00EC1DD8"/>
    <w:rsid w:val="00EC21F3"/>
    <w:rsid w:val="00EC297E"/>
    <w:rsid w:val="00EC695B"/>
    <w:rsid w:val="00ED0695"/>
    <w:rsid w:val="00ED44AF"/>
    <w:rsid w:val="00ED4F7B"/>
    <w:rsid w:val="00ED6D2E"/>
    <w:rsid w:val="00ED7C04"/>
    <w:rsid w:val="00EE0143"/>
    <w:rsid w:val="00EE0691"/>
    <w:rsid w:val="00EE14AF"/>
    <w:rsid w:val="00EE413B"/>
    <w:rsid w:val="00EE46C9"/>
    <w:rsid w:val="00EE57A4"/>
    <w:rsid w:val="00EE65D5"/>
    <w:rsid w:val="00EE7C3D"/>
    <w:rsid w:val="00EF2432"/>
    <w:rsid w:val="00EF24DF"/>
    <w:rsid w:val="00EF2F6A"/>
    <w:rsid w:val="00EF38D2"/>
    <w:rsid w:val="00EF6843"/>
    <w:rsid w:val="00EF6C13"/>
    <w:rsid w:val="00F024E7"/>
    <w:rsid w:val="00F027AF"/>
    <w:rsid w:val="00F04F6B"/>
    <w:rsid w:val="00F052C9"/>
    <w:rsid w:val="00F0636D"/>
    <w:rsid w:val="00F0747D"/>
    <w:rsid w:val="00F07EA1"/>
    <w:rsid w:val="00F102F2"/>
    <w:rsid w:val="00F10576"/>
    <w:rsid w:val="00F12F8F"/>
    <w:rsid w:val="00F13386"/>
    <w:rsid w:val="00F139CE"/>
    <w:rsid w:val="00F1420A"/>
    <w:rsid w:val="00F1593A"/>
    <w:rsid w:val="00F1697C"/>
    <w:rsid w:val="00F17061"/>
    <w:rsid w:val="00F176DA"/>
    <w:rsid w:val="00F209E7"/>
    <w:rsid w:val="00F218CE"/>
    <w:rsid w:val="00F220A7"/>
    <w:rsid w:val="00F22480"/>
    <w:rsid w:val="00F22D98"/>
    <w:rsid w:val="00F22F8B"/>
    <w:rsid w:val="00F2419D"/>
    <w:rsid w:val="00F241AA"/>
    <w:rsid w:val="00F30CE6"/>
    <w:rsid w:val="00F31653"/>
    <w:rsid w:val="00F32D8A"/>
    <w:rsid w:val="00F36ABC"/>
    <w:rsid w:val="00F36EB0"/>
    <w:rsid w:val="00F36F51"/>
    <w:rsid w:val="00F43AA6"/>
    <w:rsid w:val="00F442B6"/>
    <w:rsid w:val="00F46AF3"/>
    <w:rsid w:val="00F502E9"/>
    <w:rsid w:val="00F51D2E"/>
    <w:rsid w:val="00F5246F"/>
    <w:rsid w:val="00F549C5"/>
    <w:rsid w:val="00F60122"/>
    <w:rsid w:val="00F609A8"/>
    <w:rsid w:val="00F60D2F"/>
    <w:rsid w:val="00F61B89"/>
    <w:rsid w:val="00F62C40"/>
    <w:rsid w:val="00F62FF3"/>
    <w:rsid w:val="00F64B1B"/>
    <w:rsid w:val="00F64E6D"/>
    <w:rsid w:val="00F66209"/>
    <w:rsid w:val="00F6646B"/>
    <w:rsid w:val="00F707DE"/>
    <w:rsid w:val="00F71453"/>
    <w:rsid w:val="00F714D7"/>
    <w:rsid w:val="00F7186E"/>
    <w:rsid w:val="00F74AB8"/>
    <w:rsid w:val="00F819D4"/>
    <w:rsid w:val="00F81FD0"/>
    <w:rsid w:val="00F82009"/>
    <w:rsid w:val="00F841EA"/>
    <w:rsid w:val="00F84224"/>
    <w:rsid w:val="00F84EF4"/>
    <w:rsid w:val="00F862B4"/>
    <w:rsid w:val="00F91CD0"/>
    <w:rsid w:val="00F91F2D"/>
    <w:rsid w:val="00F969CF"/>
    <w:rsid w:val="00F96D97"/>
    <w:rsid w:val="00FA1794"/>
    <w:rsid w:val="00FA213D"/>
    <w:rsid w:val="00FA3633"/>
    <w:rsid w:val="00FA4633"/>
    <w:rsid w:val="00FA5524"/>
    <w:rsid w:val="00FA5A78"/>
    <w:rsid w:val="00FA6225"/>
    <w:rsid w:val="00FA7918"/>
    <w:rsid w:val="00FB0899"/>
    <w:rsid w:val="00FB167A"/>
    <w:rsid w:val="00FB39D8"/>
    <w:rsid w:val="00FB3D6E"/>
    <w:rsid w:val="00FB52EE"/>
    <w:rsid w:val="00FB7E16"/>
    <w:rsid w:val="00FC052D"/>
    <w:rsid w:val="00FC2EE6"/>
    <w:rsid w:val="00FC30C1"/>
    <w:rsid w:val="00FC4602"/>
    <w:rsid w:val="00FC482E"/>
    <w:rsid w:val="00FC5306"/>
    <w:rsid w:val="00FD3B5B"/>
    <w:rsid w:val="00FD3D5B"/>
    <w:rsid w:val="00FD5193"/>
    <w:rsid w:val="00FD53D3"/>
    <w:rsid w:val="00FD5F5D"/>
    <w:rsid w:val="00FD7AC8"/>
    <w:rsid w:val="00FE047D"/>
    <w:rsid w:val="00FE3F4B"/>
    <w:rsid w:val="00FE4379"/>
    <w:rsid w:val="00FE5389"/>
    <w:rsid w:val="00FE66C7"/>
    <w:rsid w:val="00FE6730"/>
    <w:rsid w:val="00FF2A82"/>
    <w:rsid w:val="00FF4A06"/>
    <w:rsid w:val="00FF73D4"/>
    <w:rsid w:val="00FF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383F1"/>
  <w15:chartTrackingRefBased/>
  <w15:docId w15:val="{E52687DB-F874-4204-B97C-E1CA33FF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2F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Bradfute</dc:creator>
  <cp:keywords/>
  <dc:description/>
  <cp:lastModifiedBy>Steven Bradfute</cp:lastModifiedBy>
  <cp:revision>3</cp:revision>
  <dcterms:created xsi:type="dcterms:W3CDTF">2014-09-04T17:52:00Z</dcterms:created>
  <dcterms:modified xsi:type="dcterms:W3CDTF">2014-09-24T21:48:00Z</dcterms:modified>
</cp:coreProperties>
</file>